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4F5A" w:rsidRPr="00634E46" w:rsidRDefault="00A95EBA" w:rsidP="00634E46">
      <w:bookmarkStart w:id="0" w:name="_GoBack"/>
      <w:bookmarkEnd w:id="0"/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0" wp14:anchorId="184315CC" wp14:editId="60A7DFD7">
                <wp:simplePos x="0" y="0"/>
                <wp:positionH relativeFrom="column">
                  <wp:posOffset>-399415</wp:posOffset>
                </wp:positionH>
                <wp:positionV relativeFrom="paragraph">
                  <wp:posOffset>193675</wp:posOffset>
                </wp:positionV>
                <wp:extent cx="6648450" cy="5029200"/>
                <wp:effectExtent l="0" t="0" r="19050" b="19050"/>
                <wp:wrapSquare wrapText="bothSides"/>
                <wp:docPr id="8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48450" cy="5029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95EBA" w:rsidRDefault="00A95EBA" w:rsidP="00A95EBA">
                            <w:pPr>
                              <w:pStyle w:val="Caption"/>
                            </w:pPr>
                            <w:r>
                              <w:t>Table S</w:t>
                            </w:r>
                            <w:r w:rsidR="00D73862">
                              <w:t>45</w:t>
                            </w:r>
                            <w:r>
                              <w:t>: LMS Curve Fit Data</w:t>
                            </w:r>
                            <w:r w:rsidRPr="00214346">
                              <w:t xml:space="preserve"> </w:t>
                            </w:r>
                            <w:r>
                              <w:t>providing L, M, and S values for 3</w:t>
                            </w:r>
                            <w:r w:rsidRPr="00214346">
                              <w:rPr>
                                <w:vertAlign w:val="superscript"/>
                              </w:rPr>
                              <w:t>r</w:t>
                            </w:r>
                            <w:r>
                              <w:rPr>
                                <w:vertAlign w:val="superscript"/>
                              </w:rPr>
                              <w:t xml:space="preserve">d </w:t>
                            </w:r>
                            <w:r>
                              <w:t>through 97</w:t>
                            </w:r>
                            <w:r w:rsidRPr="00214346">
                              <w:rPr>
                                <w:vertAlign w:val="superscript"/>
                              </w:rPr>
                              <w:t>th</w:t>
                            </w:r>
                            <w:r>
                              <w:t xml:space="preserve"> percentiles for </w:t>
                            </w:r>
                            <w:r w:rsidR="009D5157">
                              <w:t>White</w:t>
                            </w:r>
                            <w:r>
                              <w:t xml:space="preserve"> </w:t>
                            </w:r>
                            <w:r w:rsidR="002A20C3">
                              <w:t>Fem</w:t>
                            </w:r>
                            <w:r>
                              <w:t xml:space="preserve">ales Ages 8-85 for </w:t>
                            </w:r>
                            <w:r w:rsidR="009D5157">
                              <w:t>Total Body</w:t>
                            </w:r>
                            <w:r>
                              <w:t xml:space="preserve"> </w:t>
                            </w:r>
                            <w:r w:rsidR="002A20C3">
                              <w:t>F</w:t>
                            </w:r>
                            <w:r>
                              <w:t>MI.</w:t>
                            </w:r>
                          </w:p>
                          <w:tbl>
                            <w:tblPr>
                              <w:tblW w:w="9601" w:type="dxa"/>
                              <w:tblInd w:w="93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960"/>
                              <w:gridCol w:w="1024"/>
                              <w:gridCol w:w="909"/>
                              <w:gridCol w:w="1024"/>
                              <w:gridCol w:w="1024"/>
                              <w:gridCol w:w="1024"/>
                              <w:gridCol w:w="909"/>
                              <w:gridCol w:w="909"/>
                              <w:gridCol w:w="909"/>
                              <w:gridCol w:w="909"/>
                            </w:tblGrid>
                            <w:tr w:rsidR="00A95EBA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641" w:type="dxa"/>
                                  <w:gridSpan w:val="9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2A20C3" w:rsidP="00D55095">
                                  <w:pPr>
                                    <w:jc w:val="center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Fem</w:t>
                                  </w:r>
                                  <w:r w:rsidR="00A95EBA"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ales</w:t>
                                  </w:r>
                                </w:p>
                              </w:tc>
                            </w:tr>
                            <w:tr w:rsidR="00A95EBA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08" w:type="dxa"/>
                                  <w:gridSpan w:val="7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center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M</w:t>
                                  </w:r>
                                </w:p>
                              </w:tc>
                            </w:tr>
                            <w:tr w:rsidR="00A95EBA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7</w:t>
                                  </w:r>
                                </w:p>
                              </w:tc>
                            </w:tr>
                            <w:tr w:rsidR="002A20C3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Pr="00D55095" w:rsidRDefault="002A20C3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-0.47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42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3.04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3.28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4.58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5.98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8.11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3.85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6.150</w:t>
                                  </w:r>
                                </w:p>
                              </w:tc>
                            </w:tr>
                            <w:tr w:rsidR="002A20C3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Pr="00D55095" w:rsidRDefault="002A20C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-0.43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41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3.22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3.47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4.86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6.34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8.56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4.32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6.554</w:t>
                                  </w:r>
                                </w:p>
                              </w:tc>
                            </w:tr>
                            <w:tr w:rsidR="002A20C3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Pr="00D55095" w:rsidRDefault="002A20C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-0.39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41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3.40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3.67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5.14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6.70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8.99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4.77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6.941</w:t>
                                  </w:r>
                                </w:p>
                              </w:tc>
                            </w:tr>
                            <w:tr w:rsidR="002A20C3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Pr="00D55095" w:rsidRDefault="002A20C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-0.35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40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3.57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3.85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5.41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7.04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9.41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5.20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7.311</w:t>
                                  </w:r>
                                </w:p>
                              </w:tc>
                            </w:tr>
                            <w:tr w:rsidR="002A20C3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Pr="00D55095" w:rsidRDefault="002A20C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-0.32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40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3.73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4.03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5.68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7.38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9.81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5.60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7.656</w:t>
                                  </w:r>
                                </w:p>
                              </w:tc>
                            </w:tr>
                            <w:tr w:rsidR="002A20C3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Pr="00D55095" w:rsidRDefault="002A20C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-0.28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40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3.89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4.20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5.93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7.69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0.19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5.96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7.966</w:t>
                                  </w:r>
                                </w:p>
                              </w:tc>
                            </w:tr>
                            <w:tr w:rsidR="002A20C3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Pr="00D55095" w:rsidRDefault="002A20C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-0.24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39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4.03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4.37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6.17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7.99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0.54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6.28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8.236</w:t>
                                  </w:r>
                                </w:p>
                              </w:tc>
                            </w:tr>
                            <w:tr w:rsidR="002A20C3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Pr="00D55095" w:rsidRDefault="002A20C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-0.16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38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4.35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4.72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6.70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8.65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1.29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6.91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8.740</w:t>
                                  </w:r>
                                </w:p>
                              </w:tc>
                            </w:tr>
                            <w:tr w:rsidR="002A20C3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Pr="00D55095" w:rsidRDefault="002A20C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-0.07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37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4.61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5.02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7.16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9.21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1.90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7.36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9.059</w:t>
                                  </w:r>
                                </w:p>
                              </w:tc>
                            </w:tr>
                            <w:tr w:rsidR="002A20C3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Pr="00D55095" w:rsidRDefault="002A20C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01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36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4.84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5.28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7.56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9.69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2.40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7.67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9.263</w:t>
                                  </w:r>
                                </w:p>
                              </w:tc>
                            </w:tr>
                            <w:tr w:rsidR="002A20C3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Pr="00D55095" w:rsidRDefault="002A20C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09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35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5.05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5.52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7.93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0.12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2.84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7.92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9.408</w:t>
                                  </w:r>
                                </w:p>
                              </w:tc>
                            </w:tr>
                            <w:tr w:rsidR="002A20C3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Pr="00D55095" w:rsidRDefault="002A20C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17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34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5.24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5.75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8.27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0.51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3.22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8.12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9.515</w:t>
                                  </w:r>
                                </w:p>
                              </w:tc>
                            </w:tr>
                            <w:tr w:rsidR="002A20C3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Pr="00D55095" w:rsidRDefault="002A20C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26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33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5.41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5.95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8.58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0.85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3.55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8.25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9.565</w:t>
                                  </w:r>
                                </w:p>
                              </w:tc>
                            </w:tr>
                            <w:tr w:rsidR="002A20C3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Pr="00D55095" w:rsidRDefault="002A20C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34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32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5.55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6.11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8.83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1.13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3.78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8.29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9.520</w:t>
                                  </w:r>
                                </w:p>
                              </w:tc>
                            </w:tr>
                            <w:tr w:rsidR="002A20C3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Pr="00D55095" w:rsidRDefault="002A20C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42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32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5.64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6.23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9.02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1.31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3.90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8.19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9.341</w:t>
                                  </w:r>
                                </w:p>
                              </w:tc>
                            </w:tr>
                            <w:tr w:rsidR="002A20C3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Pr="00D55095" w:rsidRDefault="002A20C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50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31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5.69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6.30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9.12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1.38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3.89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7.94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9.006</w:t>
                                  </w:r>
                                </w:p>
                              </w:tc>
                            </w:tr>
                            <w:tr w:rsidR="002A20C3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Pr="00D55095" w:rsidRDefault="002A20C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58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30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5.69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6.30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9.12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1.33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3.73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7.53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8.515</w:t>
                                  </w:r>
                                </w:p>
                              </w:tc>
                            </w:tr>
                            <w:tr w:rsidR="002A20C3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Pr="00D55095" w:rsidRDefault="002A20C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66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29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5.63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6.26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9.05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1.18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3.46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6.99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7.894</w:t>
                                  </w:r>
                                </w:p>
                              </w:tc>
                            </w:tr>
                            <w:tr w:rsidR="002A20C3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Pr="00D55095" w:rsidRDefault="002A20C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73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28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5.55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6.17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8.91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0.96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3.10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6.37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7.196</w:t>
                                  </w:r>
                                </w:p>
                              </w:tc>
                            </w:tr>
                            <w:tr w:rsidR="002A20C3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Pr="00D55095" w:rsidRDefault="002A20C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81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27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5.46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6.08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8.75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0.70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2.72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5.73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A20C3" w:rsidRDefault="002A20C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6.486</w:t>
                                  </w:r>
                                </w:p>
                              </w:tc>
                            </w:tr>
                            <w:tr w:rsidR="00A95EBA" w:rsidRPr="00D55095" w:rsidTr="00E03F1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</w:tr>
                          </w:tbl>
                          <w:p w:rsidR="00A95EBA" w:rsidRDefault="00A95EBA" w:rsidP="00A95EBA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1.45pt;margin-top:15.25pt;width:523.5pt;height:39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" o:allowoverlap="f" strokecolor="white">
                <v:textbox>
                  <w:txbxContent>
                    <w:p w:rsidR="00A95EBA" w:rsidRDefault="00A95EBA" w:rsidP="00A95EBA">
                      <w:pPr>
                        <w:pStyle w:val="Caption"/>
                      </w:pPr>
                      <w:r>
                        <w:t>Table S</w:t>
                      </w:r>
                      <w:r w:rsidR="00D73862">
                        <w:t>45</w:t>
                      </w:r>
                      <w:r>
                        <w:t>: LMS Curve Fit Data</w:t>
                      </w:r>
                      <w:r w:rsidRPr="00214346">
                        <w:t xml:space="preserve"> </w:t>
                      </w:r>
                      <w:r>
                        <w:t>providing L, M, and S values for 3</w:t>
                      </w:r>
                      <w:r w:rsidRPr="00214346">
                        <w:rPr>
                          <w:vertAlign w:val="superscript"/>
                        </w:rPr>
                        <w:t>r</w:t>
                      </w:r>
                      <w:r>
                        <w:rPr>
                          <w:vertAlign w:val="superscript"/>
                        </w:rPr>
                        <w:t xml:space="preserve">d </w:t>
                      </w:r>
                      <w:r>
                        <w:t>through 97</w:t>
                      </w:r>
                      <w:r w:rsidRPr="00214346">
                        <w:rPr>
                          <w:vertAlign w:val="superscript"/>
                        </w:rPr>
                        <w:t>th</w:t>
                      </w:r>
                      <w:r>
                        <w:t xml:space="preserve"> percentiles for </w:t>
                      </w:r>
                      <w:r w:rsidR="009D5157">
                        <w:t>White</w:t>
                      </w:r>
                      <w:r>
                        <w:t xml:space="preserve"> </w:t>
                      </w:r>
                      <w:r w:rsidR="002A20C3">
                        <w:t>Fem</w:t>
                      </w:r>
                      <w:r>
                        <w:t xml:space="preserve">ales Ages 8-85 for </w:t>
                      </w:r>
                      <w:r w:rsidR="009D5157">
                        <w:t>Total Body</w:t>
                      </w:r>
                      <w:r>
                        <w:t xml:space="preserve"> </w:t>
                      </w:r>
                      <w:r w:rsidR="002A20C3">
                        <w:t>F</w:t>
                      </w:r>
                      <w:r>
                        <w:t>MI.</w:t>
                      </w:r>
                    </w:p>
                    <w:tbl>
                      <w:tblPr>
                        <w:tblW w:w="9601" w:type="dxa"/>
                        <w:tblInd w:w="93" w:type="dxa"/>
                        <w:tblLook w:val="04A0" w:firstRow="1" w:lastRow="0" w:firstColumn="1" w:lastColumn="0" w:noHBand="0" w:noVBand="1"/>
                      </w:tblPr>
                      <w:tblGrid>
                        <w:gridCol w:w="960"/>
                        <w:gridCol w:w="1024"/>
                        <w:gridCol w:w="909"/>
                        <w:gridCol w:w="1024"/>
                        <w:gridCol w:w="1024"/>
                        <w:gridCol w:w="1024"/>
                        <w:gridCol w:w="909"/>
                        <w:gridCol w:w="909"/>
                        <w:gridCol w:w="909"/>
                        <w:gridCol w:w="909"/>
                      </w:tblGrid>
                      <w:tr w:rsidR="00A95EBA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8641" w:type="dxa"/>
                            <w:gridSpan w:val="9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2A20C3" w:rsidP="00D55095">
                            <w:pPr>
                              <w:jc w:val="center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Fem</w:t>
                            </w:r>
                            <w:r w:rsidR="00A95EBA"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ales</w:t>
                            </w:r>
                          </w:p>
                        </w:tc>
                      </w:tr>
                      <w:tr w:rsidR="00A95EBA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6708" w:type="dxa"/>
                            <w:gridSpan w:val="7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center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M</w:t>
                            </w:r>
                          </w:p>
                        </w:tc>
                      </w:tr>
                      <w:tr w:rsidR="00A95EBA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7</w:t>
                            </w:r>
                          </w:p>
                        </w:tc>
                      </w:tr>
                      <w:tr w:rsidR="002A20C3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Pr="00D55095" w:rsidRDefault="002A20C3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-0.47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42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3.04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3.28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4.58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5.98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8.11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3.85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6.150</w:t>
                            </w:r>
                          </w:p>
                        </w:tc>
                      </w:tr>
                      <w:tr w:rsidR="002A20C3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Pr="00D55095" w:rsidRDefault="002A20C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-0.43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41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3.22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3.47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4.86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6.34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8.56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4.32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6.554</w:t>
                            </w:r>
                          </w:p>
                        </w:tc>
                      </w:tr>
                      <w:tr w:rsidR="002A20C3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Pr="00D55095" w:rsidRDefault="002A20C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-0.39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41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3.40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3.67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5.14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6.70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8.99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4.77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6.941</w:t>
                            </w:r>
                          </w:p>
                        </w:tc>
                      </w:tr>
                      <w:tr w:rsidR="002A20C3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Pr="00D55095" w:rsidRDefault="002A20C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-0.35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40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3.57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3.85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5.41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7.04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9.41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5.20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7.311</w:t>
                            </w:r>
                          </w:p>
                        </w:tc>
                      </w:tr>
                      <w:tr w:rsidR="002A20C3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Pr="00D55095" w:rsidRDefault="002A20C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-0.32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40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3.73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4.03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5.68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7.38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9.81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5.60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7.656</w:t>
                            </w:r>
                          </w:p>
                        </w:tc>
                      </w:tr>
                      <w:tr w:rsidR="002A20C3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Pr="00D55095" w:rsidRDefault="002A20C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-0.28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40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3.89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4.20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5.93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7.69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0.19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5.96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7.966</w:t>
                            </w:r>
                          </w:p>
                        </w:tc>
                      </w:tr>
                      <w:tr w:rsidR="002A20C3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Pr="00D55095" w:rsidRDefault="002A20C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-0.24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39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4.03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4.37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6.17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7.99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0.54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6.28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8.236</w:t>
                            </w:r>
                          </w:p>
                        </w:tc>
                      </w:tr>
                      <w:tr w:rsidR="002A20C3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Pr="00D55095" w:rsidRDefault="002A20C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-0.16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38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4.35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4.72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6.70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8.65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1.29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6.91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8.740</w:t>
                            </w:r>
                          </w:p>
                        </w:tc>
                      </w:tr>
                      <w:tr w:rsidR="002A20C3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Pr="00D55095" w:rsidRDefault="002A20C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-0.07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37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4.61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5.02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7.16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9.21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1.90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7.36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9.059</w:t>
                            </w:r>
                          </w:p>
                        </w:tc>
                      </w:tr>
                      <w:tr w:rsidR="002A20C3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Pr="00D55095" w:rsidRDefault="002A20C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01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36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4.84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5.28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7.56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9.69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2.40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7.67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9.263</w:t>
                            </w:r>
                          </w:p>
                        </w:tc>
                      </w:tr>
                      <w:tr w:rsidR="002A20C3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Pr="00D55095" w:rsidRDefault="002A20C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09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35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5.05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5.52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7.93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0.12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2.84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7.92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9.408</w:t>
                            </w:r>
                          </w:p>
                        </w:tc>
                      </w:tr>
                      <w:tr w:rsidR="002A20C3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Pr="00D55095" w:rsidRDefault="002A20C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17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34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5.24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5.75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8.27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0.51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3.22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8.12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9.515</w:t>
                            </w:r>
                          </w:p>
                        </w:tc>
                      </w:tr>
                      <w:tr w:rsidR="002A20C3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Pr="00D55095" w:rsidRDefault="002A20C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26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33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5.41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5.95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8.58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0.85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3.55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8.25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9.565</w:t>
                            </w:r>
                          </w:p>
                        </w:tc>
                      </w:tr>
                      <w:tr w:rsidR="002A20C3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Pr="00D55095" w:rsidRDefault="002A20C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34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32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5.55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6.11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8.83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1.13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3.78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8.29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9.520</w:t>
                            </w:r>
                          </w:p>
                        </w:tc>
                      </w:tr>
                      <w:tr w:rsidR="002A20C3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Pr="00D55095" w:rsidRDefault="002A20C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42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32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5.64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6.23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9.02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1.31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3.90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8.19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9.341</w:t>
                            </w:r>
                          </w:p>
                        </w:tc>
                      </w:tr>
                      <w:tr w:rsidR="002A20C3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Pr="00D55095" w:rsidRDefault="002A20C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50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31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5.69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6.30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9.12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1.38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3.89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7.94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9.006</w:t>
                            </w:r>
                          </w:p>
                        </w:tc>
                      </w:tr>
                      <w:tr w:rsidR="002A20C3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Pr="00D55095" w:rsidRDefault="002A20C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58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30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5.69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6.30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9.12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1.33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3.73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7.53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8.515</w:t>
                            </w:r>
                          </w:p>
                        </w:tc>
                      </w:tr>
                      <w:tr w:rsidR="002A20C3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Pr="00D55095" w:rsidRDefault="002A20C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66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29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5.63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6.26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9.05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1.18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3.46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6.99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7.894</w:t>
                            </w:r>
                          </w:p>
                        </w:tc>
                      </w:tr>
                      <w:tr w:rsidR="002A20C3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Pr="00D55095" w:rsidRDefault="002A20C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73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28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5.55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6.17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8.91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0.96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3.10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6.37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7.196</w:t>
                            </w:r>
                          </w:p>
                        </w:tc>
                      </w:tr>
                      <w:tr w:rsidR="002A20C3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Pr="00D55095" w:rsidRDefault="002A20C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81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27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5.46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6.08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8.75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0.70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2.72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5.73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A20C3" w:rsidRDefault="002A20C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6.486</w:t>
                            </w:r>
                          </w:p>
                        </w:tc>
                      </w:tr>
                      <w:tr w:rsidR="00A95EBA" w:rsidRPr="00D55095" w:rsidTr="00E03F1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</w:tr>
                    </w:tbl>
                    <w:p w:rsidR="00A95EBA" w:rsidRDefault="00A95EBA" w:rsidP="00A95EBA"/>
                  </w:txbxContent>
                </v:textbox>
                <w10:wrap type="square"/>
              </v:shape>
            </w:pict>
          </mc:Fallback>
        </mc:AlternateContent>
      </w:r>
    </w:p>
    <w:sectPr w:rsidR="00CB4F5A" w:rsidRPr="00634E46" w:rsidSect="001600B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C0C6E1D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5600"/>
    <w:rsid w:val="000163E4"/>
    <w:rsid w:val="00063CEE"/>
    <w:rsid w:val="000F1438"/>
    <w:rsid w:val="001600BA"/>
    <w:rsid w:val="001724BC"/>
    <w:rsid w:val="001A21B7"/>
    <w:rsid w:val="001A65A8"/>
    <w:rsid w:val="001F00CA"/>
    <w:rsid w:val="002104E0"/>
    <w:rsid w:val="002106C2"/>
    <w:rsid w:val="00214346"/>
    <w:rsid w:val="002173DA"/>
    <w:rsid w:val="002A20C3"/>
    <w:rsid w:val="002D26D2"/>
    <w:rsid w:val="002F4E7E"/>
    <w:rsid w:val="002F6AE3"/>
    <w:rsid w:val="003403C3"/>
    <w:rsid w:val="00380322"/>
    <w:rsid w:val="003A3BE9"/>
    <w:rsid w:val="003D6988"/>
    <w:rsid w:val="003D742A"/>
    <w:rsid w:val="00423FC9"/>
    <w:rsid w:val="00427EE2"/>
    <w:rsid w:val="00456925"/>
    <w:rsid w:val="00456B69"/>
    <w:rsid w:val="00484342"/>
    <w:rsid w:val="004905B5"/>
    <w:rsid w:val="00494339"/>
    <w:rsid w:val="004A381D"/>
    <w:rsid w:val="004A5D67"/>
    <w:rsid w:val="004C4B0A"/>
    <w:rsid w:val="005315BB"/>
    <w:rsid w:val="005D62F9"/>
    <w:rsid w:val="005E0CB0"/>
    <w:rsid w:val="005E705D"/>
    <w:rsid w:val="00620820"/>
    <w:rsid w:val="006220F3"/>
    <w:rsid w:val="00631415"/>
    <w:rsid w:val="00634E46"/>
    <w:rsid w:val="00644434"/>
    <w:rsid w:val="00657526"/>
    <w:rsid w:val="00675506"/>
    <w:rsid w:val="006C7D9B"/>
    <w:rsid w:val="007349A4"/>
    <w:rsid w:val="0074426C"/>
    <w:rsid w:val="007656BD"/>
    <w:rsid w:val="00790F4F"/>
    <w:rsid w:val="007A3A63"/>
    <w:rsid w:val="007C5B52"/>
    <w:rsid w:val="007E0144"/>
    <w:rsid w:val="00815CC7"/>
    <w:rsid w:val="00827B3A"/>
    <w:rsid w:val="008531EB"/>
    <w:rsid w:val="00894E9B"/>
    <w:rsid w:val="0091694D"/>
    <w:rsid w:val="00961AA5"/>
    <w:rsid w:val="00973BE1"/>
    <w:rsid w:val="009A2F09"/>
    <w:rsid w:val="009D5157"/>
    <w:rsid w:val="00A447DE"/>
    <w:rsid w:val="00A516DC"/>
    <w:rsid w:val="00A52C41"/>
    <w:rsid w:val="00A633EC"/>
    <w:rsid w:val="00A75048"/>
    <w:rsid w:val="00A95EBA"/>
    <w:rsid w:val="00AC6B21"/>
    <w:rsid w:val="00AF2F1A"/>
    <w:rsid w:val="00B12AC1"/>
    <w:rsid w:val="00B234E5"/>
    <w:rsid w:val="00B411A6"/>
    <w:rsid w:val="00B67089"/>
    <w:rsid w:val="00B70261"/>
    <w:rsid w:val="00BD7CD1"/>
    <w:rsid w:val="00BF6342"/>
    <w:rsid w:val="00C515D7"/>
    <w:rsid w:val="00C85572"/>
    <w:rsid w:val="00CB3862"/>
    <w:rsid w:val="00CB4F5A"/>
    <w:rsid w:val="00CF0578"/>
    <w:rsid w:val="00D05600"/>
    <w:rsid w:val="00D15BB8"/>
    <w:rsid w:val="00D27771"/>
    <w:rsid w:val="00D33B65"/>
    <w:rsid w:val="00D55095"/>
    <w:rsid w:val="00D73862"/>
    <w:rsid w:val="00D80836"/>
    <w:rsid w:val="00D84E40"/>
    <w:rsid w:val="00D8691D"/>
    <w:rsid w:val="00D95C40"/>
    <w:rsid w:val="00E17E50"/>
    <w:rsid w:val="00E5061B"/>
    <w:rsid w:val="00EA710E"/>
    <w:rsid w:val="00ED0772"/>
    <w:rsid w:val="00ED322B"/>
    <w:rsid w:val="00EE4F9A"/>
    <w:rsid w:val="00F118A9"/>
    <w:rsid w:val="00F22A00"/>
    <w:rsid w:val="00F4221F"/>
    <w:rsid w:val="00F42283"/>
    <w:rsid w:val="00F8211F"/>
    <w:rsid w:val="00FB6243"/>
    <w:rsid w:val="00FB7DC6"/>
    <w:rsid w:val="00FE5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FB7DC6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B7DC6"/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styleId="Hyperlink">
    <w:name w:val="Hyperlink"/>
    <w:uiPriority w:val="99"/>
    <w:rsid w:val="00FB7DC6"/>
    <w:rPr>
      <w:color w:val="0000FF"/>
      <w:u w:val="single"/>
    </w:rPr>
  </w:style>
  <w:style w:type="paragraph" w:customStyle="1" w:styleId="citation">
    <w:name w:val="citation"/>
    <w:basedOn w:val="Normal"/>
    <w:rsid w:val="00FB7DC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H" w:eastAsia="fr-CH"/>
    </w:rPr>
  </w:style>
  <w:style w:type="character" w:styleId="Strong">
    <w:name w:val="Strong"/>
    <w:uiPriority w:val="22"/>
    <w:qFormat/>
    <w:rsid w:val="00FB7DC6"/>
    <w:rPr>
      <w:b/>
      <w:bCs/>
    </w:rPr>
  </w:style>
  <w:style w:type="paragraph" w:styleId="ListBullet">
    <w:name w:val="List Bullet"/>
    <w:basedOn w:val="Normal"/>
    <w:rsid w:val="00FB7DC6"/>
    <w:pPr>
      <w:numPr>
        <w:numId w:val="1"/>
      </w:numPr>
      <w:contextualSpacing/>
    </w:pPr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qFormat/>
    <w:rsid w:val="00CB4F5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4F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F5A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315BB"/>
    <w:rPr>
      <w:color w:val="800080"/>
      <w:u w:val="single"/>
    </w:rPr>
  </w:style>
  <w:style w:type="paragraph" w:customStyle="1" w:styleId="xl63">
    <w:name w:val="xl63"/>
    <w:basedOn w:val="Normal"/>
    <w:rsid w:val="005315BB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D55095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D5509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F6A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6A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6A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A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AE3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FB7DC6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B7DC6"/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styleId="Hyperlink">
    <w:name w:val="Hyperlink"/>
    <w:uiPriority w:val="99"/>
    <w:rsid w:val="00FB7DC6"/>
    <w:rPr>
      <w:color w:val="0000FF"/>
      <w:u w:val="single"/>
    </w:rPr>
  </w:style>
  <w:style w:type="paragraph" w:customStyle="1" w:styleId="citation">
    <w:name w:val="citation"/>
    <w:basedOn w:val="Normal"/>
    <w:rsid w:val="00FB7DC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H" w:eastAsia="fr-CH"/>
    </w:rPr>
  </w:style>
  <w:style w:type="character" w:styleId="Strong">
    <w:name w:val="Strong"/>
    <w:uiPriority w:val="22"/>
    <w:qFormat/>
    <w:rsid w:val="00FB7DC6"/>
    <w:rPr>
      <w:b/>
      <w:bCs/>
    </w:rPr>
  </w:style>
  <w:style w:type="paragraph" w:styleId="ListBullet">
    <w:name w:val="List Bullet"/>
    <w:basedOn w:val="Normal"/>
    <w:rsid w:val="00FB7DC6"/>
    <w:pPr>
      <w:numPr>
        <w:numId w:val="1"/>
      </w:numPr>
      <w:contextualSpacing/>
    </w:pPr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qFormat/>
    <w:rsid w:val="00CB4F5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4F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F5A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315BB"/>
    <w:rPr>
      <w:color w:val="800080"/>
      <w:u w:val="single"/>
    </w:rPr>
  </w:style>
  <w:style w:type="paragraph" w:customStyle="1" w:styleId="xl63">
    <w:name w:val="xl63"/>
    <w:basedOn w:val="Normal"/>
    <w:rsid w:val="005315BB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D55095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D5509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F6A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6A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6A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A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AE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99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8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9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5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1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56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7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5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8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8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5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7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9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0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4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7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0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0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3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1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6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3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1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0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0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1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9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7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7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1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0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0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4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8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64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7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0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7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04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1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45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8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3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8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_ _</dc:creator>
  <cp:lastModifiedBy>Ben Hinton</cp:lastModifiedBy>
  <cp:revision>3</cp:revision>
  <dcterms:created xsi:type="dcterms:W3CDTF">2016-07-26T19:18:00Z</dcterms:created>
  <dcterms:modified xsi:type="dcterms:W3CDTF">2016-07-28T22:17:00Z</dcterms:modified>
</cp:coreProperties>
</file>